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F69DE1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054E3">
        <w:rPr>
          <w:rFonts w:ascii="Arial" w:hAnsi="Arial" w:cs="Arial"/>
          <w:b/>
          <w:sz w:val="20"/>
        </w:rPr>
        <w:t xml:space="preserve">: </w:t>
      </w:r>
      <w:r w:rsidR="00A054E3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A054E3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02DD4C2" w:rsidR="0084548A" w:rsidRDefault="00164D1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ain McNamara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IM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2296"/>
    <w:rsid w:val="000B4B24"/>
    <w:rsid w:val="000C7BCF"/>
    <w:rsid w:val="000D7513"/>
    <w:rsid w:val="001137A1"/>
    <w:rsid w:val="00145D55"/>
    <w:rsid w:val="001618C4"/>
    <w:rsid w:val="00164D11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749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54E3"/>
    <w:rsid w:val="00A06D6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49E"/>
    <w:rsid w:val="00C02384"/>
    <w:rsid w:val="00C15E34"/>
    <w:rsid w:val="00C267B0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A05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21:23:00Z</dcterms:created>
  <dcterms:modified xsi:type="dcterms:W3CDTF">2024-05-11T19:41:00Z</dcterms:modified>
</cp:coreProperties>
</file>